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ABCA6" w14:textId="69975EEE" w:rsidR="009C3734" w:rsidRDefault="009C3734" w:rsidP="00C455D4">
      <w:pPr>
        <w:rPr>
          <w:lang w:val="fr-FR"/>
        </w:rPr>
      </w:pPr>
      <w:proofErr w:type="spellStart"/>
      <w:r w:rsidRPr="009C3734">
        <w:rPr>
          <w:b/>
          <w:bCs/>
          <w:lang w:val="fr-FR"/>
        </w:rPr>
        <w:t>Supplemental</w:t>
      </w:r>
      <w:proofErr w:type="spellEnd"/>
      <w:r w:rsidRPr="009C3734">
        <w:rPr>
          <w:b/>
          <w:bCs/>
          <w:lang w:val="fr-FR"/>
        </w:rPr>
        <w:t xml:space="preserve"> Table 1</w:t>
      </w:r>
      <w:r>
        <w:rPr>
          <w:lang w:val="fr-FR"/>
        </w:rPr>
        <w:t xml:space="preserve"> : The table </w:t>
      </w:r>
      <w:proofErr w:type="spellStart"/>
      <w:r>
        <w:rPr>
          <w:lang w:val="fr-FR"/>
        </w:rPr>
        <w:t>below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provides</w:t>
      </w:r>
      <w:proofErr w:type="spellEnd"/>
      <w:r>
        <w:rPr>
          <w:lang w:val="fr-FR"/>
        </w:rPr>
        <w:t xml:space="preserve"> an </w:t>
      </w:r>
      <w:proofErr w:type="spellStart"/>
      <w:r>
        <w:rPr>
          <w:lang w:val="fr-FR"/>
        </w:rPr>
        <w:t>idea</w:t>
      </w:r>
      <w:proofErr w:type="spellEnd"/>
      <w:r>
        <w:rPr>
          <w:lang w:val="fr-FR"/>
        </w:rPr>
        <w:t xml:space="preserve"> of the variables </w:t>
      </w:r>
      <w:proofErr w:type="spellStart"/>
      <w:r>
        <w:rPr>
          <w:lang w:val="fr-FR"/>
        </w:rPr>
        <w:t>included</w:t>
      </w:r>
      <w:proofErr w:type="spellEnd"/>
      <w:r>
        <w:rPr>
          <w:lang w:val="fr-FR"/>
        </w:rPr>
        <w:t xml:space="preserve"> in the </w:t>
      </w:r>
      <w:proofErr w:type="spellStart"/>
      <w:r>
        <w:rPr>
          <w:lang w:val="fr-FR"/>
        </w:rPr>
        <w:t>cardiothoracic</w:t>
      </w:r>
      <w:proofErr w:type="spellEnd"/>
      <w:r>
        <w:rPr>
          <w:lang w:val="fr-FR"/>
        </w:rPr>
        <w:t xml:space="preserve"> (CT) </w:t>
      </w:r>
      <w:proofErr w:type="spellStart"/>
      <w:r>
        <w:rPr>
          <w:lang w:val="fr-FR"/>
        </w:rPr>
        <w:t>surgery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database</w:t>
      </w:r>
      <w:proofErr w:type="spellEnd"/>
      <w:r>
        <w:rPr>
          <w:lang w:val="fr-FR"/>
        </w:rPr>
        <w:t xml:space="preserve">, </w:t>
      </w:r>
      <w:proofErr w:type="spellStart"/>
      <w:r>
        <w:rPr>
          <w:lang w:val="fr-FR"/>
        </w:rPr>
        <w:t>such</w:t>
      </w:r>
      <w:proofErr w:type="spellEnd"/>
      <w:r>
        <w:rPr>
          <w:lang w:val="fr-FR"/>
        </w:rPr>
        <w:t xml:space="preserve"> as </w:t>
      </w:r>
      <w:proofErr w:type="spellStart"/>
      <w:r>
        <w:rPr>
          <w:lang w:val="fr-FR"/>
        </w:rPr>
        <w:t>demographics</w:t>
      </w:r>
      <w:proofErr w:type="spellEnd"/>
      <w:r>
        <w:rPr>
          <w:lang w:val="fr-FR"/>
        </w:rPr>
        <w:t xml:space="preserve">, </w:t>
      </w:r>
      <w:proofErr w:type="spellStart"/>
      <w:r>
        <w:rPr>
          <w:lang w:val="fr-FR"/>
        </w:rPr>
        <w:t>visit</w:t>
      </w:r>
      <w:proofErr w:type="spellEnd"/>
      <w:r>
        <w:rPr>
          <w:lang w:val="fr-FR"/>
        </w:rPr>
        <w:t xml:space="preserve"> information, </w:t>
      </w:r>
      <w:proofErr w:type="spellStart"/>
      <w:r>
        <w:rPr>
          <w:lang w:val="fr-FR"/>
        </w:rPr>
        <w:t>surgery</w:t>
      </w:r>
      <w:proofErr w:type="spellEnd"/>
      <w:r>
        <w:rPr>
          <w:lang w:val="fr-FR"/>
        </w:rPr>
        <w:t xml:space="preserve"> case information, </w:t>
      </w:r>
      <w:proofErr w:type="spellStart"/>
      <w:r>
        <w:rPr>
          <w:lang w:val="fr-FR"/>
        </w:rPr>
        <w:t>billing</w:t>
      </w:r>
      <w:proofErr w:type="spellEnd"/>
      <w:r>
        <w:rPr>
          <w:lang w:val="fr-FR"/>
        </w:rPr>
        <w:t xml:space="preserve"> codes, and </w:t>
      </w:r>
      <w:proofErr w:type="spellStart"/>
      <w:r>
        <w:rPr>
          <w:lang w:val="fr-FR"/>
        </w:rPr>
        <w:t>much</w:t>
      </w:r>
      <w:proofErr w:type="spellEnd"/>
      <w:r>
        <w:rPr>
          <w:lang w:val="fr-FR"/>
        </w:rPr>
        <w:t xml:space="preserve"> more. Data </w:t>
      </w:r>
      <w:proofErr w:type="spellStart"/>
      <w:r>
        <w:rPr>
          <w:lang w:val="fr-FR"/>
        </w:rPr>
        <w:t>that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occurred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during</w:t>
      </w:r>
      <w:proofErr w:type="spellEnd"/>
      <w:r>
        <w:rPr>
          <w:lang w:val="fr-FR"/>
        </w:rPr>
        <w:t xml:space="preserve"> or </w:t>
      </w:r>
      <w:proofErr w:type="spellStart"/>
      <w:r>
        <w:rPr>
          <w:lang w:val="fr-FR"/>
        </w:rPr>
        <w:t>after</w:t>
      </w:r>
      <w:proofErr w:type="spellEnd"/>
      <w:r>
        <w:rPr>
          <w:lang w:val="fr-FR"/>
        </w:rPr>
        <w:t xml:space="preserve"> the CT </w:t>
      </w:r>
      <w:proofErr w:type="spellStart"/>
      <w:r>
        <w:rPr>
          <w:lang w:val="fr-FR"/>
        </w:rPr>
        <w:t>surgery</w:t>
      </w:r>
      <w:proofErr w:type="spellEnd"/>
      <w:r>
        <w:rPr>
          <w:lang w:val="fr-FR"/>
        </w:rPr>
        <w:t xml:space="preserve"> case </w:t>
      </w:r>
      <w:proofErr w:type="spellStart"/>
      <w:r>
        <w:rPr>
          <w:lang w:val="fr-FR"/>
        </w:rPr>
        <w:t>were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excluded</w:t>
      </w:r>
      <w:proofErr w:type="spellEnd"/>
      <w:r>
        <w:rPr>
          <w:lang w:val="fr-FR"/>
        </w:rPr>
        <w:t xml:space="preserve"> as </w:t>
      </w:r>
      <w:proofErr w:type="spellStart"/>
      <w:r>
        <w:rPr>
          <w:lang w:val="fr-FR"/>
        </w:rPr>
        <w:t>predictive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features</w:t>
      </w:r>
      <w:proofErr w:type="spellEnd"/>
      <w:r>
        <w:rPr>
          <w:lang w:val="fr-FR"/>
        </w:rPr>
        <w:t xml:space="preserve">. </w:t>
      </w:r>
    </w:p>
    <w:p w14:paraId="5CC95439" w14:textId="77777777" w:rsidR="009C3734" w:rsidRDefault="009C3734" w:rsidP="00C455D4">
      <w:pPr>
        <w:rPr>
          <w:lang w:val="fr-FR"/>
        </w:rPr>
      </w:pPr>
    </w:p>
    <w:p w14:paraId="170B2360" w14:textId="24E41368" w:rsidR="00C455D4" w:rsidRPr="00C455D4" w:rsidRDefault="00C455D4" w:rsidP="00C455D4">
      <w:pPr>
        <w:rPr>
          <w:lang w:val="fr-FR"/>
        </w:rPr>
      </w:pPr>
      <w:r w:rsidRPr="00C455D4">
        <w:rPr>
          <w:lang w:val="fr-FR"/>
        </w:rPr>
        <w:t>1. CLIN_DM.BPU_CTS_DI_PATIENT</w:t>
      </w:r>
      <w:r>
        <w:rPr>
          <w:lang w:val="fr-FR"/>
        </w:rPr>
        <w:t xml:space="preserve">   </w:t>
      </w:r>
      <w:r w:rsidRPr="00C455D4">
        <w:rPr>
          <w:rFonts w:ascii="Menlo" w:hAnsi="Menlo" w:cs="Menlo"/>
          <w:color w:val="000000"/>
          <w:sz w:val="22"/>
          <w:szCs w:val="22"/>
          <w:lang w:val="fr-FR"/>
        </w:rPr>
        <w:t>463</w:t>
      </w:r>
      <w:r w:rsidR="002B1892">
        <w:rPr>
          <w:rFonts w:ascii="Menlo" w:hAnsi="Menlo" w:cs="Menlo"/>
          <w:color w:val="000000"/>
          <w:sz w:val="22"/>
          <w:szCs w:val="22"/>
          <w:lang w:val="fr-FR"/>
        </w:rPr>
        <w:t>3</w:t>
      </w:r>
    </w:p>
    <w:p w14:paraId="3FA2C229" w14:textId="667B0A4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  <w:lang w:val="it-IT"/>
        </w:rPr>
      </w:pPr>
      <w:r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61FF7CC7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BIRTHDATE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2162CEFD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GENDER_CODE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VARCHAR2(80)</w:t>
      </w:r>
    </w:p>
    <w:p w14:paraId="66AB7A94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  <w:lang w:val="fr-FR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>GENDER_DESC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  <w:t xml:space="preserve">    VARCHAR2(2000)</w:t>
      </w:r>
    </w:p>
    <w:p w14:paraId="5B8A6238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  <w:lang w:val="fr-FR"/>
        </w:rPr>
      </w:pP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 RACE_CODE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  <w:t xml:space="preserve">    VARCHAR2(80)</w:t>
      </w:r>
    </w:p>
    <w:p w14:paraId="66E6F21B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  <w:lang w:val="fr-FR"/>
        </w:rPr>
      </w:pP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 RACE_DESC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  <w:t xml:space="preserve">    VARCHAR2(2000)</w:t>
      </w:r>
    </w:p>
    <w:p w14:paraId="44E2E800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  <w:lang w:val="fr-FR"/>
        </w:rPr>
      </w:pP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 ETHNICITY_CODE 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  <w:t xml:space="preserve">    VARCHAR2(80)</w:t>
      </w:r>
    </w:p>
    <w:p w14:paraId="20D4DF3E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</w:rPr>
      </w:pP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 xml:space="preserve">ETHNICITY_DESC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000)</w:t>
      </w:r>
    </w:p>
    <w:p w14:paraId="1E691C4F" w14:textId="218506EC" w:rsidR="00C455D4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DEATH_DAT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7DDF3009" w14:textId="2A2434FD" w:rsidR="00C455D4" w:rsidRDefault="00C455D4" w:rsidP="00C455D4">
      <w:pPr>
        <w:rPr>
          <w:lang w:val="it-IT"/>
        </w:rPr>
      </w:pPr>
      <w:r w:rsidRPr="00C455D4">
        <w:rPr>
          <w:lang w:val="it-IT"/>
        </w:rPr>
        <w:t>2.  CLIN_DM.BPU_CTS_DI_VISIT</w:t>
      </w:r>
      <w:r>
        <w:rPr>
          <w:lang w:val="it-IT"/>
        </w:rPr>
        <w:t xml:space="preserve">  </w:t>
      </w:r>
      <w:r w:rsidR="002B1892">
        <w:rPr>
          <w:lang w:val="it-IT"/>
        </w:rPr>
        <w:t>4623</w:t>
      </w:r>
    </w:p>
    <w:p w14:paraId="4A1193F8" w14:textId="77777777" w:rsidR="00EC5DC6" w:rsidRPr="00C455D4" w:rsidRDefault="00EC5DC6" w:rsidP="00C455D4">
      <w:pPr>
        <w:rPr>
          <w:lang w:val="it-IT"/>
        </w:rPr>
      </w:pPr>
    </w:p>
    <w:p w14:paraId="54E88855" w14:textId="309905B0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77C30F6D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1133ADAE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069AA10A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DSCH_DTM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7520B247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AGE_AT_AD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02645019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AT_CLASS_DESC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000)</w:t>
      </w:r>
    </w:p>
    <w:p w14:paraId="5D617DC3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AT_TYPE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000)</w:t>
      </w:r>
    </w:p>
    <w:p w14:paraId="002281E8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AT_EXPIRE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46DE4027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INVASIVE_VENT_F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574FEBB7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TOTAL_VENT_MINS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3012A1A6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TOTAL_VENT_DAYS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55D032CC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PR_DRG_COD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4)</w:t>
      </w:r>
    </w:p>
    <w:p w14:paraId="2F399F9E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PR_DRG_RO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80)</w:t>
      </w:r>
    </w:p>
    <w:p w14:paraId="50AD2C44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PR_DRG_SOI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80)</w:t>
      </w:r>
    </w:p>
    <w:p w14:paraId="3403EF28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PR_DRG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00 CHAR)</w:t>
      </w:r>
    </w:p>
    <w:p w14:paraId="7F973D3F" w14:textId="1F666491" w:rsidR="00C455D4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PR_DRG_WEIGHT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362CCF7D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</w:p>
    <w:p w14:paraId="4115E100" w14:textId="2174CAAD" w:rsidR="00C455D4" w:rsidRDefault="00C455D4" w:rsidP="00C455D4">
      <w:r w:rsidRPr="00C455D4">
        <w:t>3.  CLIN_DM.BPU_CTS_DI_SURGERY_CASE</w:t>
      </w:r>
      <w:r>
        <w:tab/>
      </w:r>
      <w:r>
        <w:rPr>
          <w:rFonts w:ascii="Menlo" w:hAnsi="Menlo" w:cs="Menlo"/>
          <w:color w:val="000000"/>
          <w:sz w:val="22"/>
          <w:szCs w:val="22"/>
        </w:rPr>
        <w:t>4623</w:t>
      </w:r>
    </w:p>
    <w:p w14:paraId="3B842868" w14:textId="27C1448F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580EFA64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51A8BBA6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CASE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5133A9AB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CASE_DAT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600E135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SURGERY_START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2ACC9129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SURGERY_END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04E9A2BF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SURGERY_ELAP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12152C7E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SURGERY_TYPE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000)</w:t>
      </w:r>
    </w:p>
    <w:p w14:paraId="51588C9A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SURGEON_PROV_DW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4D16DDF1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NESTH_PROV_DW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014D32E8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IM_PROC_DESC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000)</w:t>
      </w:r>
    </w:p>
    <w:p w14:paraId="09A6A548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OSTOP_ICU_LOS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243E0559" w14:textId="3C6FEA08" w:rsidR="002B1892" w:rsidRDefault="00EC5DC6" w:rsidP="00EC5DC6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SCHED_SITE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000)</w:t>
      </w:r>
    </w:p>
    <w:p w14:paraId="2C7204B5" w14:textId="77777777" w:rsidR="00EC5DC6" w:rsidRDefault="00EC5DC6" w:rsidP="00EC5DC6">
      <w:pPr>
        <w:rPr>
          <w:rFonts w:ascii="Menlo" w:hAnsi="Menlo" w:cs="Menlo"/>
          <w:color w:val="000000"/>
          <w:sz w:val="22"/>
          <w:szCs w:val="22"/>
        </w:rPr>
      </w:pPr>
    </w:p>
    <w:p w14:paraId="4F2571A6" w14:textId="5F72896B" w:rsidR="002B1892" w:rsidRDefault="008C1A59" w:rsidP="002B1892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lastRenderedPageBreak/>
        <w:t>4</w:t>
      </w:r>
      <w:r w:rsidRPr="00C455D4">
        <w:t>.</w:t>
      </w:r>
      <w:r>
        <w:t xml:space="preserve"> </w:t>
      </w:r>
      <w:r w:rsidRPr="008C1A59">
        <w:t>CLIN_DM.BPU_CTS_DI_BILLING_CODES</w:t>
      </w:r>
      <w:r w:rsidR="001B5B3B">
        <w:tab/>
      </w:r>
      <w:r w:rsidR="00B40BD9">
        <w:rPr>
          <w:rFonts w:ascii="Menlo" w:hAnsi="Menlo" w:cs="Menlo"/>
          <w:color w:val="000000"/>
          <w:sz w:val="22"/>
          <w:szCs w:val="22"/>
        </w:rPr>
        <w:t>1104033</w:t>
      </w:r>
    </w:p>
    <w:p w14:paraId="480EBDAA" w14:textId="77777777" w:rsidR="00EC5DC6" w:rsidRDefault="00EC5DC6" w:rsidP="002B1892">
      <w:pPr>
        <w:rPr>
          <w:rFonts w:ascii="Menlo" w:hAnsi="Menlo" w:cs="Menlo"/>
          <w:color w:val="000000"/>
          <w:sz w:val="22"/>
          <w:szCs w:val="22"/>
        </w:rPr>
      </w:pPr>
    </w:p>
    <w:p w14:paraId="45DA5173" w14:textId="2C6BD6AF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PAT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63737B0C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>
        <w:rPr>
          <w:rFonts w:ascii="Menlo" w:hAnsi="Menlo" w:cs="Menlo"/>
          <w:color w:val="000000"/>
          <w:sz w:val="22"/>
          <w:szCs w:val="22"/>
        </w:rPr>
        <w:t xml:space="preserve"> 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>DI_VISIT_NO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60446621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3B0EF9F9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DSCH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8989435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CODE_SEQNU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NOT NULL NUMBER</w:t>
      </w:r>
    </w:p>
    <w:p w14:paraId="207A8B6C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fr-FR"/>
        </w:rPr>
      </w:pPr>
      <w:r>
        <w:rPr>
          <w:rFonts w:ascii="Menlo" w:hAnsi="Menlo" w:cs="Menlo"/>
          <w:color w:val="000000"/>
          <w:sz w:val="22"/>
          <w:szCs w:val="22"/>
        </w:rPr>
        <w:t xml:space="preserve"> 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CODE_TYPE_DESC 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  <w:t xml:space="preserve">    VARCHAR2(2000)</w:t>
      </w:r>
    </w:p>
    <w:p w14:paraId="184383BB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fr-FR"/>
        </w:rPr>
      </w:pP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 CODE_VERSION_DESC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  <w:t xml:space="preserve">    VARCHAR2(2000)</w:t>
      </w:r>
    </w:p>
    <w:p w14:paraId="71215A13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fr-FR"/>
        </w:rPr>
      </w:pP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 CODE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  <w:t xml:space="preserve">    VARCHAR2(80)</w:t>
      </w:r>
    </w:p>
    <w:p w14:paraId="27896D23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fr-FR"/>
        </w:rPr>
      </w:pP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 CODE_DESC</w:t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fr-FR"/>
        </w:rPr>
        <w:tab/>
        <w:t xml:space="preserve">    VARCHAR2(2000)</w:t>
      </w:r>
    </w:p>
    <w:p w14:paraId="5E2C9049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EC5DC6">
        <w:rPr>
          <w:rFonts w:ascii="Menlo" w:hAnsi="Menlo" w:cs="Menlo"/>
          <w:color w:val="000000"/>
          <w:sz w:val="22"/>
          <w:szCs w:val="22"/>
          <w:lang w:val="fr-FR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PROC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51A1B324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V_DW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5B818E97" w14:textId="4017B28B" w:rsidR="00B40BD9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ESENT_ON_ADM_F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68295676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</w:p>
    <w:p w14:paraId="6A8ECE09" w14:textId="5DA11490" w:rsidR="00B40BD9" w:rsidRDefault="00B40BD9" w:rsidP="00B40BD9">
      <w:r>
        <w:rPr>
          <w:rFonts w:ascii="Menlo" w:hAnsi="Menlo" w:cs="Menlo"/>
          <w:color w:val="000000"/>
          <w:sz w:val="22"/>
          <w:szCs w:val="22"/>
        </w:rPr>
        <w:t>5</w:t>
      </w:r>
      <w:r w:rsidRPr="00C455D4">
        <w:t>.</w:t>
      </w:r>
      <w:r>
        <w:t xml:space="preserve"> </w:t>
      </w:r>
      <w:r w:rsidRPr="008C1A59">
        <w:t>CLIN_DM.BPU_CTS_DI_</w:t>
      </w:r>
      <w:r>
        <w:t>VST</w:t>
      </w:r>
      <w:r w:rsidRPr="008C1A59">
        <w:t>_</w:t>
      </w:r>
      <w:r>
        <w:rPr>
          <w:rFonts w:hint="eastAsia"/>
        </w:rPr>
        <w:t>LAB</w:t>
      </w:r>
      <w:r>
        <w:t>S</w:t>
      </w:r>
      <w:r>
        <w:tab/>
      </w:r>
      <w:r w:rsidR="00EC5DC6">
        <w:rPr>
          <w:rFonts w:ascii="Menlo" w:hAnsi="Menlo" w:cs="Menlo"/>
          <w:color w:val="000000"/>
          <w:sz w:val="22"/>
          <w:szCs w:val="22"/>
        </w:rPr>
        <w:t>12040302</w:t>
      </w:r>
    </w:p>
    <w:p w14:paraId="0161AEDC" w14:textId="052FB4E5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</w:rPr>
        <w:t xml:space="preserve"> 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1B7DCCB8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44237B6C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2042B5A4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DSCH_DTM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3A3F16D1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DRAW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215B1948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LAB_PANEL_CODE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30)</w:t>
      </w:r>
    </w:p>
    <w:p w14:paraId="3EE5B254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LAB_PANEL_DESC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6)</w:t>
      </w:r>
    </w:p>
    <w:p w14:paraId="0CF70BD2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RESULT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7C8D3FD1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ULT_COD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30)</w:t>
      </w:r>
    </w:p>
    <w:p w14:paraId="51D62E89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ULT_LOIN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30)</w:t>
      </w:r>
    </w:p>
    <w:p w14:paraId="20C4101E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ULT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6)</w:t>
      </w:r>
    </w:p>
    <w:p w14:paraId="1CAB1A47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ULT_VALU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1000)</w:t>
      </w:r>
    </w:p>
    <w:p w14:paraId="6B1BE54A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UOM_COD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30)</w:t>
      </w:r>
    </w:p>
    <w:p w14:paraId="28383D5F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UOM_TEXT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6)</w:t>
      </w:r>
    </w:p>
    <w:p w14:paraId="10973829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FERENCE_RANGES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6)</w:t>
      </w:r>
    </w:p>
    <w:p w14:paraId="14523DC9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F_LOWER_LIMIT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6CAAFEC2" w14:textId="0BAD961B" w:rsidR="00EC5DC6" w:rsidRDefault="00EC5DC6" w:rsidP="00EC5DC6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F_UPPER_LIMIT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1D64327F" w14:textId="77777777" w:rsidR="00EC5DC6" w:rsidRDefault="00EC5DC6" w:rsidP="00EC5DC6">
      <w:pPr>
        <w:rPr>
          <w:rFonts w:ascii="Menlo" w:hAnsi="Menlo" w:cs="Menlo"/>
          <w:color w:val="000000"/>
          <w:sz w:val="22"/>
          <w:szCs w:val="22"/>
        </w:rPr>
      </w:pPr>
    </w:p>
    <w:p w14:paraId="0EBA9C4F" w14:textId="04BF0C2D" w:rsidR="00EC5DC6" w:rsidRDefault="00EC5DC6" w:rsidP="00EC5DC6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>6</w:t>
      </w:r>
      <w:r w:rsidR="00B45A52" w:rsidRPr="00C455D4">
        <w:t>.</w:t>
      </w:r>
      <w:r>
        <w:rPr>
          <w:rFonts w:ascii="Menlo" w:hAnsi="Menlo" w:cs="Menlo"/>
          <w:color w:val="000000"/>
          <w:sz w:val="22"/>
          <w:szCs w:val="22"/>
        </w:rPr>
        <w:t xml:space="preserve"> </w:t>
      </w:r>
      <w:r w:rsidRPr="00EC5DC6">
        <w:rPr>
          <w:rFonts w:ascii="Menlo" w:hAnsi="Menlo" w:cs="Menlo"/>
          <w:color w:val="000000"/>
          <w:sz w:val="22"/>
          <w:szCs w:val="22"/>
        </w:rPr>
        <w:t>CLIN_DM.BPU_CTS_DI_EXTRAOP_VITALS</w:t>
      </w:r>
      <w:r>
        <w:rPr>
          <w:rFonts w:ascii="Menlo" w:hAnsi="Menlo" w:cs="Menlo"/>
          <w:color w:val="000000"/>
          <w:sz w:val="22"/>
          <w:szCs w:val="22"/>
        </w:rPr>
        <w:t xml:space="preserve"> 1696438</w:t>
      </w:r>
    </w:p>
    <w:p w14:paraId="0939AC96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049EA4E0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EC5DC6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5527E98F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7737F806" w14:textId="77777777" w:rsidR="00EC5DC6" w:rsidRP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DI_DSCH_DTM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3932FFA8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OBS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7486A512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TEMP_C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6C77A9F5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BP_SYST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45C0171C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BP_DIAST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754377CB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BP_MAP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385792CB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HEART_RAT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12A74CE4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P_RAT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373D83D2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SPO2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4DF6E395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BMI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1385B23C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BSA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0B1358E1" w14:textId="77777777" w:rsidR="00EC5DC6" w:rsidRDefault="00EC5DC6" w:rsidP="00EC5DC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HEIGHT_C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69A16971" w14:textId="00D6A856" w:rsidR="00EC5DC6" w:rsidRDefault="00EC5DC6" w:rsidP="00EC5DC6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lastRenderedPageBreak/>
        <w:t xml:space="preserve"> WEIGHT_KG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4604AD7B" w14:textId="3C801F6A" w:rsidR="00EC5DC6" w:rsidRDefault="00EC5DC6" w:rsidP="00EC5DC6">
      <w:pPr>
        <w:rPr>
          <w:rFonts w:ascii="Menlo" w:hAnsi="Menlo" w:cs="Menlo"/>
          <w:color w:val="000000"/>
          <w:sz w:val="22"/>
          <w:szCs w:val="22"/>
        </w:rPr>
      </w:pPr>
    </w:p>
    <w:p w14:paraId="1A41E87F" w14:textId="3042C6EE" w:rsidR="00EC5DC6" w:rsidRPr="008E014E" w:rsidRDefault="00EC5DC6" w:rsidP="00EC5DC6">
      <w:pPr>
        <w:rPr>
          <w:rFonts w:ascii="Menlo" w:hAnsi="Menlo" w:cs="Menlo"/>
          <w:color w:val="000000"/>
          <w:sz w:val="22"/>
          <w:szCs w:val="22"/>
          <w:lang w:val="it-IT"/>
        </w:rPr>
      </w:pPr>
      <w:r w:rsidRPr="00EC5DC6">
        <w:rPr>
          <w:rFonts w:ascii="Menlo" w:hAnsi="Menlo" w:cs="Menlo"/>
          <w:color w:val="000000"/>
          <w:sz w:val="22"/>
          <w:szCs w:val="22"/>
          <w:lang w:val="it-IT"/>
        </w:rPr>
        <w:t>7</w:t>
      </w:r>
      <w:r w:rsidR="00B45A52" w:rsidRPr="00B45A52">
        <w:rPr>
          <w:lang w:val="it-IT"/>
        </w:rPr>
        <w:t>.</w:t>
      </w:r>
      <w:r w:rsidRPr="00EC5DC6">
        <w:rPr>
          <w:rFonts w:ascii="Menlo" w:hAnsi="Menlo" w:cs="Menlo"/>
          <w:color w:val="000000"/>
          <w:sz w:val="22"/>
          <w:szCs w:val="22"/>
          <w:lang w:val="it-IT"/>
        </w:rPr>
        <w:t xml:space="preserve"> CLIN_DM.BPU_CTS_DI_INTRAOP_MEDS</w:t>
      </w:r>
      <w:r w:rsidR="008E014E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140829</w:t>
      </w:r>
    </w:p>
    <w:p w14:paraId="4C59BBC3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2985158A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71980B13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70EDBDBA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DSCH_DTM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6B948313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CASE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3B756F81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ORDER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23438E98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MEDICATION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8)</w:t>
      </w:r>
    </w:p>
    <w:p w14:paraId="71C211D1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MEDICATION_NAM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510)</w:t>
      </w:r>
    </w:p>
    <w:p w14:paraId="3D326C66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ADMIN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52754711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DMIN_DOS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184)</w:t>
      </w:r>
    </w:p>
    <w:p w14:paraId="783431FC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MED_FOR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50)</w:t>
      </w:r>
    </w:p>
    <w:p w14:paraId="056E9673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DMIN_ROUTE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4)</w:t>
      </w:r>
    </w:p>
    <w:p w14:paraId="7E8E5DAA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OSE_UNIT_DESC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4)</w:t>
      </w:r>
    </w:p>
    <w:p w14:paraId="36AC4330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MED_START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7BC57F4C" w14:textId="3A606CDE" w:rsidR="00EC5DC6" w:rsidRDefault="008E014E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MED_END_DTM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203D53BF" w14:textId="6BC28AB8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</w:p>
    <w:p w14:paraId="2150A7DC" w14:textId="0CD6753A" w:rsidR="008E014E" w:rsidRPr="008E014E" w:rsidRDefault="008E014E" w:rsidP="008E014E">
      <w:pPr>
        <w:rPr>
          <w:rFonts w:ascii="Menlo" w:hAnsi="Menlo" w:cs="Menlo"/>
          <w:color w:val="000000"/>
          <w:sz w:val="22"/>
          <w:szCs w:val="22"/>
          <w:lang w:val="fr-FR"/>
        </w:rPr>
      </w:pPr>
      <w:r w:rsidRPr="008E014E">
        <w:rPr>
          <w:rFonts w:ascii="Menlo" w:hAnsi="Menlo" w:cs="Menlo"/>
          <w:color w:val="000000"/>
          <w:sz w:val="22"/>
          <w:szCs w:val="22"/>
          <w:lang w:val="fr-FR"/>
        </w:rPr>
        <w:t>8</w:t>
      </w:r>
      <w:r w:rsidR="00B45A52" w:rsidRPr="00C455D4">
        <w:t>.</w:t>
      </w:r>
      <w:r w:rsidRPr="008E014E">
        <w:rPr>
          <w:rFonts w:ascii="Menlo" w:hAnsi="Menlo" w:cs="Menlo"/>
          <w:color w:val="000000"/>
          <w:sz w:val="22"/>
          <w:szCs w:val="22"/>
          <w:lang w:val="fr-FR"/>
        </w:rPr>
        <w:t xml:space="preserve"> CLIN_DM.BPU_CTS_DI_EXTRAOP_MEDS</w:t>
      </w:r>
      <w:r>
        <w:rPr>
          <w:rFonts w:ascii="Menlo" w:hAnsi="Menlo" w:cs="Menlo"/>
          <w:color w:val="000000"/>
          <w:sz w:val="22"/>
          <w:szCs w:val="22"/>
          <w:lang w:val="fr-FR"/>
        </w:rPr>
        <w:t xml:space="preserve"> </w:t>
      </w:r>
      <w:r w:rsidRPr="008E014E">
        <w:rPr>
          <w:rFonts w:ascii="Menlo" w:hAnsi="Menlo" w:cs="Menlo"/>
          <w:color w:val="000000"/>
          <w:sz w:val="22"/>
          <w:szCs w:val="22"/>
          <w:lang w:val="fr-FR"/>
        </w:rPr>
        <w:t>5534097</w:t>
      </w:r>
    </w:p>
    <w:p w14:paraId="084830C2" w14:textId="548338F3" w:rsidR="008E014E" w:rsidRPr="008E014E" w:rsidRDefault="008E014E" w:rsidP="008E014E">
      <w:pPr>
        <w:rPr>
          <w:rFonts w:ascii="Menlo" w:hAnsi="Menlo" w:cs="Menlo"/>
          <w:color w:val="000000"/>
          <w:sz w:val="22"/>
          <w:szCs w:val="22"/>
          <w:lang w:val="fr-FR"/>
        </w:rPr>
      </w:pPr>
    </w:p>
    <w:p w14:paraId="68217F0C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6813EEE3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5FC05A26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714F3BEB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DSCH_DTM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07BA9797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ORDER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1C564104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MEDICATION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8)</w:t>
      </w:r>
    </w:p>
    <w:p w14:paraId="34090308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MEDICATION_NAM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510)</w:t>
      </w:r>
    </w:p>
    <w:p w14:paraId="58C615CF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ADMIN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23F801D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DMIN_DOS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184)</w:t>
      </w:r>
    </w:p>
    <w:p w14:paraId="1922B12E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OSE_UNIT_DESC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4)</w:t>
      </w:r>
    </w:p>
    <w:p w14:paraId="62F3E09D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MED_FOR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50)</w:t>
      </w:r>
    </w:p>
    <w:p w14:paraId="40FCDC00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DMIN_ROUTE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4)</w:t>
      </w:r>
    </w:p>
    <w:p w14:paraId="3F90B43B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MED_START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92C9E24" w14:textId="18E5DFAA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MED_END_DTM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5C24271" w14:textId="487BC00B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</w:p>
    <w:p w14:paraId="4E833B6A" w14:textId="1A5BE09A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>9</w:t>
      </w:r>
      <w:r w:rsidR="00B45A52" w:rsidRPr="00C455D4">
        <w:t>.</w:t>
      </w:r>
      <w:r>
        <w:rPr>
          <w:rFonts w:ascii="Menlo" w:hAnsi="Menlo" w:cs="Menlo"/>
          <w:color w:val="000000"/>
          <w:sz w:val="22"/>
          <w:szCs w:val="22"/>
        </w:rPr>
        <w:t xml:space="preserve"> CLIN_DM.BPU_CTS_DI_BLD_PROD_ISSUED 76054</w:t>
      </w:r>
    </w:p>
    <w:p w14:paraId="76D8E3A3" w14:textId="79A1CAA3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</w:p>
    <w:p w14:paraId="66CD4DFB" w14:textId="52358F65" w:rsidR="008E014E" w:rsidRPr="008E014E" w:rsidRDefault="00B45A52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6D35751E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36DADF0F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05AC104E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DSCH_DTM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34FA293F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PRODINV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7C0D3677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STANDARD_PRODUCT_COD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21EF789B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DUCT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7AF29212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DRAW_DAT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6DAAC7B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EXPIRATION_DAT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E17D2E9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ISSUE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03030186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ISSUE_TO_LOC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255E3318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ISSUE_TO_SUBLOC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29DAE927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lastRenderedPageBreak/>
        <w:t xml:space="preserve"> INVENTORY_STATUS_C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4E2F47F2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INVENTORY_STATUS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06E7F366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ORD_PROV_ID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0B71336D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AVAILABLE_QUANTITY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10CE85E3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D_ABO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5DF30C29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D_RH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502671A9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NON_EMERGENT_F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6DE34864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EMERGENT_F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1)</w:t>
      </w:r>
    </w:p>
    <w:p w14:paraId="435D2907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NON_OR_UNIT_F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67FBBF64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OR_UNIT_F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3FEA54F7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CROSSMATCHED_F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1BCA6851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TRANSFUSED_F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3F10A412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TURNED_F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CHA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)</w:t>
      </w:r>
    </w:p>
    <w:p w14:paraId="4EE7DB1B" w14:textId="6829B094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TURN_DISP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226813EE" w14:textId="0DD15619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</w:p>
    <w:p w14:paraId="32E0BF3F" w14:textId="51C44611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>10</w:t>
      </w:r>
      <w:r w:rsidR="00B45A52" w:rsidRPr="00C455D4">
        <w:t>.</w:t>
      </w:r>
      <w:r>
        <w:rPr>
          <w:rFonts w:ascii="Menlo" w:hAnsi="Menlo" w:cs="Menlo"/>
          <w:color w:val="000000"/>
          <w:sz w:val="22"/>
          <w:szCs w:val="22"/>
        </w:rPr>
        <w:t xml:space="preserve"> CLIN_DM.BPU_CTS_DI_BLD_PROD_CMTCH  4338</w:t>
      </w:r>
    </w:p>
    <w:p w14:paraId="25CC10F2" w14:textId="20B2E4B0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</w:p>
    <w:p w14:paraId="24E7CEC9" w14:textId="6BCB021C" w:rsidR="008E014E" w:rsidRPr="008E014E" w:rsidRDefault="00B45A52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6BF4AA4B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2435DEB5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CMPLTN_DATE 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41AD891D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PRODINV_ID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397202B0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PRODUCT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65DDFC04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TEST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101A1CBE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TEST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54CD5F18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ORD_PROV_ID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65C5ECCA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D_ABO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09FC0670" w14:textId="0A9DAC62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D_RH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5)</w:t>
      </w:r>
    </w:p>
    <w:p w14:paraId="5DEAF2C8" w14:textId="1970D1ED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</w:p>
    <w:p w14:paraId="183240D3" w14:textId="0BE4E13C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>11 CLIN_DM.BPU_CTS_DI_INTRAOP_TRNSFSD  13512</w:t>
      </w:r>
    </w:p>
    <w:p w14:paraId="64264CD2" w14:textId="2C5E04E8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</w:p>
    <w:p w14:paraId="4F51C7C8" w14:textId="661CE601" w:rsidR="008E014E" w:rsidRPr="008E014E" w:rsidRDefault="00B45A52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="008E014E"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0F6A1BA0" w14:textId="77777777" w:rsidR="008E014E" w:rsidRP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8E014E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8E014E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74B2860A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8E014E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CASE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38)</w:t>
      </w:r>
    </w:p>
    <w:p w14:paraId="7FCD2152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CASE_DAT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7B843202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SURGERY_START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197F743C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SURGERY_END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99ADEDD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TRNSFSN_DTM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55649F8C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BC_UNITS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00)</w:t>
      </w:r>
    </w:p>
    <w:p w14:paraId="1049A0D8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FFP_UNITS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00)</w:t>
      </w:r>
    </w:p>
    <w:p w14:paraId="73AC2FEB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LT_UNITS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00)</w:t>
      </w:r>
    </w:p>
    <w:p w14:paraId="2FB74614" w14:textId="77777777" w:rsidR="008E014E" w:rsidRDefault="008E014E" w:rsidP="008E01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CRYO_UNITS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00)</w:t>
      </w:r>
    </w:p>
    <w:p w14:paraId="2DEF1259" w14:textId="54D0A17C" w:rsidR="008E014E" w:rsidRDefault="008E014E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CELL_SAVER_ML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00)</w:t>
      </w:r>
    </w:p>
    <w:p w14:paraId="62CFFBC5" w14:textId="5FFA99B8" w:rsidR="00B45A52" w:rsidRDefault="00B45A52" w:rsidP="008E014E">
      <w:pPr>
        <w:rPr>
          <w:rFonts w:ascii="Menlo" w:hAnsi="Menlo" w:cs="Menlo"/>
          <w:color w:val="000000"/>
          <w:sz w:val="22"/>
          <w:szCs w:val="22"/>
        </w:rPr>
      </w:pPr>
    </w:p>
    <w:p w14:paraId="2BE809ED" w14:textId="1516F8C2" w:rsidR="00B45A52" w:rsidRDefault="00B45A52" w:rsidP="008E014E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>12 CLIN_DM.BPU_CTS_DI_EXTRAOP_TRNSFSD 78662</w:t>
      </w:r>
    </w:p>
    <w:p w14:paraId="5E07B486" w14:textId="77777777" w:rsidR="00B45A52" w:rsidRP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B45A52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B45A52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68A555E3" w14:textId="77777777" w:rsidR="00B45A52" w:rsidRP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B45A52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B45A52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29DCE42C" w14:textId="77777777" w:rsidR="00B45A52" w:rsidRP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1A2A2562" w14:textId="77777777" w:rsidR="00B45A52" w:rsidRP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 xml:space="preserve"> DI_DSCH_DTM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5DE8D952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ORDER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8E60BE2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C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UMBER(</w:t>
      </w:r>
      <w:proofErr w:type="gramEnd"/>
      <w:r>
        <w:rPr>
          <w:rFonts w:ascii="Menlo" w:hAnsi="Menlo" w:cs="Menlo"/>
          <w:color w:val="000000"/>
          <w:sz w:val="22"/>
          <w:szCs w:val="22"/>
        </w:rPr>
        <w:t>18)</w:t>
      </w:r>
    </w:p>
    <w:p w14:paraId="3C62C8ED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lastRenderedPageBreak/>
        <w:t xml:space="preserve"> PROC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4)</w:t>
      </w:r>
    </w:p>
    <w:p w14:paraId="34C2EE2F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ORDER_UNIT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000)</w:t>
      </w:r>
    </w:p>
    <w:p w14:paraId="353862DB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DUCT_COD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50)</w:t>
      </w:r>
    </w:p>
    <w:p w14:paraId="4F3546F8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PRODUCT_ID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4)</w:t>
      </w:r>
    </w:p>
    <w:p w14:paraId="49F08903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PROC_START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2BC507AA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PROC_END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40C3DADA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VOL_RECORD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028B31C5" w14:textId="34AFABB9" w:rsidR="00B45A52" w:rsidRPr="008E014E" w:rsidRDefault="00B45A52" w:rsidP="00B45A52">
      <w:r>
        <w:rPr>
          <w:rFonts w:ascii="Menlo" w:hAnsi="Menlo" w:cs="Menlo"/>
          <w:color w:val="000000"/>
          <w:sz w:val="22"/>
          <w:szCs w:val="22"/>
        </w:rPr>
        <w:t xml:space="preserve"> TRNSFSN_VOL_ML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00)</w:t>
      </w:r>
    </w:p>
    <w:p w14:paraId="2BDAACA8" w14:textId="2D51ED9D" w:rsidR="00B40BD9" w:rsidRDefault="00B40BD9" w:rsidP="00B40BD9">
      <w:pPr>
        <w:rPr>
          <w:rFonts w:ascii="Menlo" w:hAnsi="Menlo" w:cs="Menlo"/>
          <w:color w:val="000000"/>
          <w:sz w:val="22"/>
          <w:szCs w:val="22"/>
        </w:rPr>
      </w:pPr>
    </w:p>
    <w:p w14:paraId="3B157049" w14:textId="13FC542A" w:rsidR="00B45A52" w:rsidRPr="00B45A52" w:rsidRDefault="00B45A52" w:rsidP="00B40BD9">
      <w:pPr>
        <w:rPr>
          <w:rFonts w:ascii="Menlo" w:hAnsi="Menlo" w:cs="Menlo"/>
          <w:color w:val="000000"/>
          <w:sz w:val="22"/>
          <w:szCs w:val="22"/>
          <w:lang w:val="it-IT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>13 CLIN_DM.BPU_CTS_DI_PREOP_LABS</w:t>
      </w:r>
      <w:r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>12527626</w:t>
      </w:r>
    </w:p>
    <w:p w14:paraId="5A2C47A6" w14:textId="6FC5884A" w:rsidR="00B45A52" w:rsidRDefault="00B45A52" w:rsidP="00B40BD9">
      <w:pPr>
        <w:rPr>
          <w:rFonts w:ascii="Menlo" w:hAnsi="Menlo" w:cs="Menlo"/>
          <w:color w:val="000000"/>
          <w:sz w:val="22"/>
          <w:szCs w:val="22"/>
          <w:lang w:val="it-IT"/>
        </w:rPr>
      </w:pPr>
    </w:p>
    <w:p w14:paraId="1E546D14" w14:textId="4B07023C" w:rsidR="00B45A52" w:rsidRP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>DI_PAT_ID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B45A52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B45A52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27E9569C" w14:textId="77777777" w:rsidR="00B45A52" w:rsidRP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 xml:space="preserve"> DI_VISIT_NO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</w:t>
      </w:r>
      <w:proofErr w:type="gramStart"/>
      <w:r w:rsidRPr="00B45A52">
        <w:rPr>
          <w:rFonts w:ascii="Menlo" w:hAnsi="Menlo" w:cs="Menlo"/>
          <w:color w:val="000000"/>
          <w:sz w:val="22"/>
          <w:szCs w:val="22"/>
          <w:lang w:val="it-IT"/>
        </w:rPr>
        <w:t>NUMBER(</w:t>
      </w:r>
      <w:proofErr w:type="gramEnd"/>
      <w:r w:rsidRPr="00B45A52">
        <w:rPr>
          <w:rFonts w:ascii="Menlo" w:hAnsi="Menlo" w:cs="Menlo"/>
          <w:color w:val="000000"/>
          <w:sz w:val="22"/>
          <w:szCs w:val="22"/>
          <w:lang w:val="it-IT"/>
        </w:rPr>
        <w:t>38)</w:t>
      </w:r>
    </w:p>
    <w:p w14:paraId="3DAC56F2" w14:textId="77777777" w:rsidR="00B45A52" w:rsidRP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 xml:space="preserve"> DI_ADM_DTM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17904534" w14:textId="77777777" w:rsidR="00B45A52" w:rsidRP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it-IT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 xml:space="preserve"> DI_DSCH_DTM</w:t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</w:r>
      <w:r w:rsidRPr="00B45A52">
        <w:rPr>
          <w:rFonts w:ascii="Menlo" w:hAnsi="Menlo" w:cs="Menlo"/>
          <w:color w:val="000000"/>
          <w:sz w:val="22"/>
          <w:szCs w:val="22"/>
          <w:lang w:val="it-IT"/>
        </w:rPr>
        <w:tab/>
        <w:t xml:space="preserve">    DATE</w:t>
      </w:r>
    </w:p>
    <w:p w14:paraId="14BB93B7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 w:rsidRPr="00B45A52">
        <w:rPr>
          <w:rFonts w:ascii="Menlo" w:hAnsi="Menlo" w:cs="Menlo"/>
          <w:color w:val="000000"/>
          <w:sz w:val="22"/>
          <w:szCs w:val="22"/>
          <w:lang w:val="it-IT"/>
        </w:rPr>
        <w:t xml:space="preserve"> </w:t>
      </w:r>
      <w:r>
        <w:rPr>
          <w:rFonts w:ascii="Menlo" w:hAnsi="Menlo" w:cs="Menlo"/>
          <w:color w:val="000000"/>
          <w:sz w:val="22"/>
          <w:szCs w:val="22"/>
        </w:rPr>
        <w:t>DI_DRAW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7B1E9351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LAB_PANEL_CODE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30)</w:t>
      </w:r>
    </w:p>
    <w:p w14:paraId="5F068156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LAB_PANEL_DESC 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6)</w:t>
      </w:r>
    </w:p>
    <w:p w14:paraId="179CA446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DI_RESULT_DTM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DATE</w:t>
      </w:r>
    </w:p>
    <w:p w14:paraId="6F56D7B6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ULT_COD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30)</w:t>
      </w:r>
    </w:p>
    <w:p w14:paraId="719E497D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ULT_LOIN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30)</w:t>
      </w:r>
    </w:p>
    <w:p w14:paraId="607641A9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ULT_DESC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6)</w:t>
      </w:r>
    </w:p>
    <w:p w14:paraId="33C1D6F9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SULT_VALU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1000)</w:t>
      </w:r>
    </w:p>
    <w:p w14:paraId="2E60DB7C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UOM_CODE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30)</w:t>
      </w:r>
    </w:p>
    <w:p w14:paraId="54D0F365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UOM_TEXT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6)</w:t>
      </w:r>
    </w:p>
    <w:p w14:paraId="6F16513D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FERENCE_RANGES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VARCHAR2(256)</w:t>
      </w:r>
    </w:p>
    <w:p w14:paraId="46379269" w14:textId="77777777" w:rsidR="00B45A52" w:rsidRDefault="00B45A52" w:rsidP="00B45A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F_LOWER_LIMIT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080A68AF" w14:textId="5CF8ACB8" w:rsidR="00B45A52" w:rsidRPr="00B45A52" w:rsidRDefault="00B45A52" w:rsidP="00B45A52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 xml:space="preserve"> REF_UPPER_LIMIT</w:t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</w:r>
      <w:r>
        <w:rPr>
          <w:rFonts w:ascii="Menlo" w:hAnsi="Menlo" w:cs="Menlo"/>
          <w:color w:val="000000"/>
          <w:sz w:val="22"/>
          <w:szCs w:val="22"/>
        </w:rPr>
        <w:tab/>
        <w:t xml:space="preserve">    NUMBER</w:t>
      </w:r>
    </w:p>
    <w:p w14:paraId="752A15AF" w14:textId="77777777" w:rsidR="00B40BD9" w:rsidRPr="00B45A52" w:rsidRDefault="00B40BD9" w:rsidP="00B40BD9"/>
    <w:p w14:paraId="2FC3905D" w14:textId="77777777" w:rsidR="00C455D4" w:rsidRPr="00B45A52" w:rsidRDefault="00C455D4" w:rsidP="00C455D4"/>
    <w:sectPr w:rsidR="00C455D4" w:rsidRPr="00B45A52" w:rsidSect="00A64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073550"/>
    <w:multiLevelType w:val="multilevel"/>
    <w:tmpl w:val="E578B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D4"/>
    <w:rsid w:val="001B5B3B"/>
    <w:rsid w:val="001F7878"/>
    <w:rsid w:val="002B1892"/>
    <w:rsid w:val="002C1800"/>
    <w:rsid w:val="008C1A59"/>
    <w:rsid w:val="008E014E"/>
    <w:rsid w:val="009C3734"/>
    <w:rsid w:val="00A43C78"/>
    <w:rsid w:val="00A6407B"/>
    <w:rsid w:val="00B40BD9"/>
    <w:rsid w:val="00B45A52"/>
    <w:rsid w:val="00BE27D2"/>
    <w:rsid w:val="00C455D4"/>
    <w:rsid w:val="00EC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D5750"/>
  <w15:chartTrackingRefBased/>
  <w15:docId w15:val="{D23DEA74-527D-4B44-B30E-07EF13F6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5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270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9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1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31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36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09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22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335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5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6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94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7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478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4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162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8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5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07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6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7349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5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55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4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Ryan Metcalf</cp:lastModifiedBy>
  <cp:revision>2</cp:revision>
  <dcterms:created xsi:type="dcterms:W3CDTF">2021-11-10T14:15:00Z</dcterms:created>
  <dcterms:modified xsi:type="dcterms:W3CDTF">2021-11-10T14:15:00Z</dcterms:modified>
</cp:coreProperties>
</file>